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36D72" w14:textId="4349093F" w:rsidR="00C81953" w:rsidRPr="00695F72" w:rsidRDefault="00A90FF0" w:rsidP="00C81953">
      <w:pPr>
        <w:rPr>
          <w:rFonts w:cs="Times New Roman"/>
          <w:szCs w:val="24"/>
          <w:lang w:eastAsia="zh-CN"/>
        </w:rPr>
      </w:pPr>
      <w:r w:rsidRPr="00003818">
        <w:rPr>
          <w:lang w:eastAsia="zh-CN"/>
        </w:rPr>
        <w:t xml:space="preserve">Supplementary Table </w:t>
      </w:r>
      <w:r>
        <w:rPr>
          <w:rFonts w:hint="eastAsia"/>
          <w:lang w:eastAsia="zh-CN"/>
        </w:rPr>
        <w:t>2</w:t>
      </w:r>
      <w:r w:rsidR="00C81953" w:rsidRPr="00695F72">
        <w:rPr>
          <w:rFonts w:cs="Times New Roman"/>
          <w:szCs w:val="24"/>
        </w:rPr>
        <w:t xml:space="preserve"> The clinical data of UCEC</w:t>
      </w:r>
      <w:r w:rsidR="00A5748E">
        <w:rPr>
          <w:rFonts w:cs="Times New Roman" w:hint="eastAsia"/>
          <w:szCs w:val="24"/>
          <w:lang w:eastAsia="zh-CN"/>
        </w:rPr>
        <w:t xml:space="preserve"> </w:t>
      </w:r>
      <w:r w:rsidR="00A5748E" w:rsidRPr="00695F72">
        <w:rPr>
          <w:rFonts w:cs="Times New Roman"/>
          <w:szCs w:val="24"/>
        </w:rPr>
        <w:t>patients</w:t>
      </w:r>
      <w:r w:rsidR="00210B59">
        <w:rPr>
          <w:rFonts w:cs="Times New Roman" w:hint="eastAsia"/>
          <w:szCs w:val="24"/>
          <w:lang w:eastAsia="zh-CN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280"/>
      </w:tblGrid>
      <w:tr w:rsidR="00C81953" w:rsidRPr="002B102D" w14:paraId="2E657F14" w14:textId="77777777" w:rsidTr="009F14FB">
        <w:tc>
          <w:tcPr>
            <w:tcW w:w="382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AA399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Clinical parameters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432814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N</w:t>
            </w:r>
          </w:p>
        </w:tc>
      </w:tr>
      <w:tr w:rsidR="00C81953" w:rsidRPr="002B102D" w14:paraId="5F5AF656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C8E6C1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4492E56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＜</w:t>
            </w:r>
            <w:r w:rsidRPr="002B10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66838A3B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13</w:t>
            </w:r>
          </w:p>
        </w:tc>
      </w:tr>
      <w:tr w:rsidR="00C81953" w:rsidRPr="002B102D" w14:paraId="3E45AD89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A93994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A12B1AA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1A36AADD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81953" w:rsidRPr="002B102D" w14:paraId="7F96CCD4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1F4507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4A7D25E" w14:textId="77777777" w:rsidR="00C81953" w:rsidRPr="002B102D" w:rsidRDefault="00C81953" w:rsidP="009F14FB">
            <w:pPr>
              <w:rPr>
                <w:rFonts w:cs="Times New Roman"/>
              </w:rPr>
            </w:pPr>
            <w:r w:rsidRPr="002B102D">
              <w:rPr>
                <w:rFonts w:cs="Times New Roman"/>
              </w:rPr>
              <w:t>G1-G2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453E3C29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14</w:t>
            </w:r>
          </w:p>
        </w:tc>
      </w:tr>
      <w:tr w:rsidR="00C81953" w:rsidRPr="002B102D" w14:paraId="61A5D84B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3CDC59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4DE1B92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G3-G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67D496B0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81953" w:rsidRPr="002B102D" w14:paraId="469D874F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67A6D7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D7847AB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Low and Middle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1A62427D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1</w:t>
            </w:r>
            <w:r w:rsidRPr="002B102D">
              <w:rPr>
                <w:rFonts w:ascii="Times New Roman" w:hAnsi="Times New Roman" w:cs="Times New Roman"/>
              </w:rPr>
              <w:t>2</w:t>
            </w:r>
          </w:p>
        </w:tc>
      </w:tr>
      <w:tr w:rsidR="00C81953" w:rsidRPr="002B102D" w14:paraId="74FFD4D5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5CA9A2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1E46DB7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0351D25C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81953" w:rsidRPr="002B102D" w14:paraId="6B801B6D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94DF2D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Invasion dept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B428C34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Superficial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13096BFA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81953" w:rsidRPr="002B102D" w14:paraId="1B251132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A91AFC" w14:textId="77777777" w:rsidR="00C81953" w:rsidRPr="002B102D" w:rsidRDefault="00C81953" w:rsidP="009F14F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E7D0F15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4EB89B27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14</w:t>
            </w:r>
          </w:p>
        </w:tc>
      </w:tr>
      <w:tr w:rsidR="00C81953" w:rsidRPr="002B102D" w14:paraId="15EA86E8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115F76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Lymphatic metastasi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D8829D4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7BB97C82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15</w:t>
            </w:r>
          </w:p>
        </w:tc>
      </w:tr>
      <w:tr w:rsidR="00C81953" w:rsidRPr="002B102D" w14:paraId="27A43DEC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463989" w14:textId="77777777" w:rsidR="00C81953" w:rsidRPr="002B102D" w:rsidRDefault="00C81953" w:rsidP="009F14F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E1A3301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2E239F55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81953" w:rsidRPr="002B102D" w14:paraId="55827805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E8497E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45860E9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4D8A80F8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1</w:t>
            </w:r>
            <w:r w:rsidRPr="002B102D">
              <w:rPr>
                <w:rFonts w:ascii="Times New Roman" w:hAnsi="Times New Roman" w:cs="Times New Roman"/>
              </w:rPr>
              <w:t>9</w:t>
            </w:r>
          </w:p>
        </w:tc>
      </w:tr>
      <w:tr w:rsidR="00C81953" w:rsidRPr="002B102D" w14:paraId="32716A3A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432E10" w14:textId="77777777" w:rsidR="00C81953" w:rsidRPr="002B102D" w:rsidRDefault="00C81953" w:rsidP="009F14F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14AD1E8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5E63B707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1953" w:rsidRPr="002B102D" w14:paraId="08768340" w14:textId="77777777" w:rsidTr="009F14FB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04EF03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Distal metastasi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C522BEC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476BAA71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20</w:t>
            </w:r>
          </w:p>
        </w:tc>
      </w:tr>
      <w:tr w:rsidR="00C81953" w:rsidRPr="002B102D" w14:paraId="45679F33" w14:textId="77777777" w:rsidTr="009F14FB">
        <w:trPr>
          <w:trHeight w:val="283"/>
        </w:trPr>
        <w:tc>
          <w:tcPr>
            <w:tcW w:w="212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95EBB1" w14:textId="77777777" w:rsidR="00C81953" w:rsidRPr="002B102D" w:rsidRDefault="00C81953" w:rsidP="009F14F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37FBD0B" w14:textId="77777777" w:rsidR="00C81953" w:rsidRPr="002B102D" w:rsidRDefault="00C81953" w:rsidP="009F14FB">
            <w:pPr>
              <w:pStyle w:val="EndNoteBibliography"/>
              <w:spacing w:after="80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76841D5E" w14:textId="77777777" w:rsidR="00C81953" w:rsidRPr="002B102D" w:rsidRDefault="00C81953" w:rsidP="009F14FB">
            <w:pPr>
              <w:pStyle w:val="EndNoteBibliography"/>
              <w:spacing w:after="80"/>
              <w:jc w:val="center"/>
              <w:rPr>
                <w:rFonts w:ascii="Times New Roman" w:hAnsi="Times New Roman" w:cs="Times New Roman"/>
              </w:rPr>
            </w:pPr>
            <w:r w:rsidRPr="002B102D">
              <w:rPr>
                <w:rFonts w:ascii="Times New Roman" w:hAnsi="Times New Roman" w:cs="Times New Roman"/>
              </w:rPr>
              <w:t>0</w:t>
            </w:r>
          </w:p>
        </w:tc>
      </w:tr>
    </w:tbl>
    <w:p w14:paraId="18295597" w14:textId="77777777" w:rsidR="00C51F92" w:rsidRDefault="00C51F92"/>
    <w:sectPr w:rsidR="00C51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3708B" w14:textId="77777777" w:rsidR="00CA25E7" w:rsidRDefault="00CA25E7" w:rsidP="00C81953">
      <w:pPr>
        <w:spacing w:before="0" w:after="0"/>
      </w:pPr>
      <w:r>
        <w:separator/>
      </w:r>
    </w:p>
  </w:endnote>
  <w:endnote w:type="continuationSeparator" w:id="0">
    <w:p w14:paraId="00DBB6A7" w14:textId="77777777" w:rsidR="00CA25E7" w:rsidRDefault="00CA25E7" w:rsidP="00C819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13BEA" w14:textId="77777777" w:rsidR="00CA25E7" w:rsidRDefault="00CA25E7" w:rsidP="00C81953">
      <w:pPr>
        <w:spacing w:before="0" w:after="0"/>
      </w:pPr>
      <w:r>
        <w:separator/>
      </w:r>
    </w:p>
  </w:footnote>
  <w:footnote w:type="continuationSeparator" w:id="0">
    <w:p w14:paraId="1A7522A8" w14:textId="77777777" w:rsidR="00CA25E7" w:rsidRDefault="00CA25E7" w:rsidP="00C8195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92"/>
    <w:rsid w:val="00210B59"/>
    <w:rsid w:val="004B1681"/>
    <w:rsid w:val="00A5748E"/>
    <w:rsid w:val="00A90FF0"/>
    <w:rsid w:val="00C51F92"/>
    <w:rsid w:val="00C81953"/>
    <w:rsid w:val="00CA25E7"/>
    <w:rsid w:val="00E0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249AF"/>
  <w15:chartTrackingRefBased/>
  <w15:docId w15:val="{DE7CCFE8-3154-48BA-9282-80A3A421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953"/>
    <w:pPr>
      <w:spacing w:before="120" w:after="240" w:line="240" w:lineRule="auto"/>
    </w:pPr>
    <w:rPr>
      <w:rFonts w:ascii="Times New Roman" w:eastAsia="宋体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1F9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1F9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1F9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1F9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1F9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1F92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1F92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1F92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1F92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1F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1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1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1F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1F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1F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1F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1F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1F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1F9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51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1F92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51F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1F9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51F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1F92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51F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1F9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51F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1F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1953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819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1953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81953"/>
    <w:rPr>
      <w:sz w:val="18"/>
      <w:szCs w:val="18"/>
    </w:rPr>
  </w:style>
  <w:style w:type="table" w:styleId="af2">
    <w:name w:val="Table Grid"/>
    <w:basedOn w:val="a1"/>
    <w:rsid w:val="00C81953"/>
    <w:pPr>
      <w:spacing w:after="0" w:line="240" w:lineRule="auto"/>
    </w:pPr>
    <w:rPr>
      <w:rFonts w:asciiTheme="majorHAnsi" w:eastAsia="宋体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81953"/>
    <w:pPr>
      <w:widowControl w:val="0"/>
      <w:spacing w:before="0" w:after="0"/>
      <w:jc w:val="both"/>
    </w:pPr>
    <w:rPr>
      <w:rFonts w:ascii="Calibri" w:eastAsiaTheme="minorEastAsia" w:hAnsi="Calibri" w:cs="Calibri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C81953"/>
    <w:rPr>
      <w:rFonts w:ascii="Calibri" w:hAnsi="Calibri" w:cs="Calibri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强 韦</dc:creator>
  <cp:keywords/>
  <dc:description/>
  <cp:lastModifiedBy>昌强 韦</cp:lastModifiedBy>
  <cp:revision>6</cp:revision>
  <dcterms:created xsi:type="dcterms:W3CDTF">2024-04-15T21:27:00Z</dcterms:created>
  <dcterms:modified xsi:type="dcterms:W3CDTF">2024-04-15T21:31:00Z</dcterms:modified>
</cp:coreProperties>
</file>